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AA6A7" w14:textId="41AC9A00" w:rsidR="00316801" w:rsidRPr="00A2191F" w:rsidRDefault="00316801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A2191F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Appendix 1: </w:t>
      </w:r>
      <w:r w:rsidRPr="00A2191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ICD-9 and ICD-10 codes used for defining </w:t>
      </w:r>
      <w:proofErr w:type="gramStart"/>
      <w:r w:rsidRPr="00A2191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pregnancy</w:t>
      </w:r>
      <w:proofErr w:type="gramEnd"/>
    </w:p>
    <w:p w14:paraId="495A636B" w14:textId="77777777" w:rsidR="00316801" w:rsidRPr="00A2191F" w:rsidRDefault="00316801">
      <w:pP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00045382" w14:textId="3D7840CA" w:rsidR="00CC573B" w:rsidRPr="00A2191F" w:rsidRDefault="00316801">
      <w:pP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 w:rsidRPr="00A2191F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ICD-10 (2016-2020)</w:t>
      </w:r>
    </w:p>
    <w:p w14:paraId="1B02DD2B" w14:textId="57EB8A6B" w:rsidR="00316801" w:rsidRPr="00A2191F" w:rsidRDefault="00316801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1F4109D5" w14:textId="159CC147" w:rsidR="00316801" w:rsidRPr="00A2191F" w:rsidRDefault="00316801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A2191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O00-O08: Pregnancy with abortive outcome</w:t>
      </w:r>
    </w:p>
    <w:p w14:paraId="08895D9F" w14:textId="39AF7B03" w:rsidR="00316801" w:rsidRPr="00A2191F" w:rsidRDefault="00316801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A2191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O09-O09: Supervision of </w:t>
      </w:r>
      <w:proofErr w:type="gramStart"/>
      <w:r w:rsidRPr="00A2191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high risk</w:t>
      </w:r>
      <w:proofErr w:type="gramEnd"/>
      <w:r w:rsidRPr="00A2191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pregnancy</w:t>
      </w:r>
    </w:p>
    <w:p w14:paraId="43DBF474" w14:textId="1C0F011A" w:rsidR="00316801" w:rsidRPr="00A2191F" w:rsidRDefault="00316801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A2191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O10-O16: Edema, </w:t>
      </w:r>
      <w:proofErr w:type="gramStart"/>
      <w:r w:rsidRPr="00A2191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proteinuria</w:t>
      </w:r>
      <w:proofErr w:type="gramEnd"/>
      <w:r w:rsidRPr="00A2191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and hypertensive disorders in pregnancy</w:t>
      </w:r>
    </w:p>
    <w:p w14:paraId="148D76C2" w14:textId="06AA0237" w:rsidR="00316801" w:rsidRPr="00A2191F" w:rsidRDefault="00316801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A2191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O20-O29: Other maternal disorders predominately related to </w:t>
      </w:r>
      <w:proofErr w:type="gramStart"/>
      <w:r w:rsidRPr="00A2191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pregnancy</w:t>
      </w:r>
      <w:proofErr w:type="gramEnd"/>
    </w:p>
    <w:p w14:paraId="13B07EB0" w14:textId="43239B32" w:rsidR="00316801" w:rsidRPr="00A2191F" w:rsidRDefault="00316801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A2191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O30-O48: Maternal care related to the fetus and amniotic cavity and possible delivery </w:t>
      </w:r>
      <w:proofErr w:type="gramStart"/>
      <w:r w:rsidRPr="00A2191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problems</w:t>
      </w:r>
      <w:proofErr w:type="gramEnd"/>
    </w:p>
    <w:p w14:paraId="6E4243CD" w14:textId="4805B53D" w:rsidR="00316801" w:rsidRPr="00A2191F" w:rsidRDefault="00316801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A2191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O94-O9A: Other obstetric complications, not elsewhere </w:t>
      </w:r>
      <w:proofErr w:type="gramStart"/>
      <w:r w:rsidRPr="00A2191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classified</w:t>
      </w:r>
      <w:proofErr w:type="gramEnd"/>
    </w:p>
    <w:p w14:paraId="27B54E0A" w14:textId="717F9CE3" w:rsidR="00316801" w:rsidRPr="00A2191F" w:rsidRDefault="00316801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47B2A6B4" w14:textId="1E06CA77" w:rsidR="00316801" w:rsidRPr="00A2191F" w:rsidRDefault="00316801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A2191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Z33: Pregnant state</w:t>
      </w:r>
    </w:p>
    <w:p w14:paraId="0FC3B92D" w14:textId="059200E4" w:rsidR="00316801" w:rsidRPr="00A2191F" w:rsidRDefault="00316801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A2191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Z34: Encounter for supervision of normal pregnancy</w:t>
      </w:r>
    </w:p>
    <w:p w14:paraId="52FE789F" w14:textId="56A18AD4" w:rsidR="00316801" w:rsidRPr="00A2191F" w:rsidRDefault="00316801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0E57BE29" w14:textId="19392B76" w:rsidR="00316801" w:rsidRPr="00A2191F" w:rsidRDefault="00316801">
      <w:pP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 w:rsidRPr="00A2191F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ICD-9 (2010-2015)</w:t>
      </w:r>
    </w:p>
    <w:p w14:paraId="41451E57" w14:textId="77777777" w:rsidR="00316801" w:rsidRPr="00A2191F" w:rsidRDefault="00316801">
      <w:pP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014F8DBB" w14:textId="47D0DCD7" w:rsidR="00316801" w:rsidRPr="00A2191F" w:rsidRDefault="00316801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A2191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630-679: Complications of pregnancy, childbirth, and the puerperium</w:t>
      </w:r>
    </w:p>
    <w:p w14:paraId="32B4EDB0" w14:textId="16419E57" w:rsidR="00316801" w:rsidRPr="00A2191F" w:rsidRDefault="00316801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A2191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V22: Normal pregnancy</w:t>
      </w:r>
    </w:p>
    <w:p w14:paraId="6E642567" w14:textId="32EE9A7B" w:rsidR="00316801" w:rsidRPr="00A2191F" w:rsidRDefault="00316801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A2191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V23: Supervision of </w:t>
      </w:r>
      <w:proofErr w:type="gramStart"/>
      <w:r w:rsidRPr="00A2191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high risk</w:t>
      </w:r>
      <w:proofErr w:type="gramEnd"/>
      <w:r w:rsidRPr="00A2191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pregnancy</w:t>
      </w:r>
    </w:p>
    <w:p w14:paraId="7FE86B48" w14:textId="1268A10B" w:rsidR="00316801" w:rsidRPr="00A2191F" w:rsidRDefault="00316801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52F6EE73" w14:textId="77777777" w:rsidR="00316801" w:rsidRPr="00A2191F" w:rsidRDefault="00316801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sectPr w:rsidR="00316801" w:rsidRPr="00A2191F" w:rsidSect="00B92DF6">
      <w:pgSz w:w="12240" w:h="15840"/>
      <w:pgMar w:top="1440" w:right="1440" w:bottom="1440" w:left="1440" w:header="0" w:footer="144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100436"/>
    <w:multiLevelType w:val="multilevel"/>
    <w:tmpl w:val="6F769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566308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801"/>
    <w:rsid w:val="00061C8F"/>
    <w:rsid w:val="00316801"/>
    <w:rsid w:val="00A2191F"/>
    <w:rsid w:val="00A73001"/>
    <w:rsid w:val="00B92DF6"/>
    <w:rsid w:val="00CC5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78CD2C"/>
  <w15:chartTrackingRefBased/>
  <w15:docId w15:val="{16A0CDE5-BAC5-5C48-963D-82ABEDC98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1680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168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83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arl Preiksaitis</dc:creator>
  <cp:keywords/>
  <dc:description/>
  <cp:lastModifiedBy>Dr. Carl Preiksaitis</cp:lastModifiedBy>
  <cp:revision>2</cp:revision>
  <dcterms:created xsi:type="dcterms:W3CDTF">2023-03-14T16:47:00Z</dcterms:created>
  <dcterms:modified xsi:type="dcterms:W3CDTF">2023-03-14T16:57:00Z</dcterms:modified>
</cp:coreProperties>
</file>